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sz w:val="24"/>
        </w:rPr>
        <w:t xml:space="preserve">Additional file </w:t>
      </w:r>
      <w:r>
        <w:rPr>
          <w:sz w:val="24"/>
        </w:rPr>
        <w:t>5</w:t>
      </w:r>
      <w:r>
        <w:rPr/>
        <w:t>. Prediction performance of DCPred1 model at varying thresholds, as measured by Sensitivity, Specificity and Accurac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3"/>
        <w:gridCol w:w="2133"/>
        <w:gridCol w:w="2126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hreshold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nsitivity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pecific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ccuracy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337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93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95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97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7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67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97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8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83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97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9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98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78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0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24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 that the threshold was applied in a way such that those combinations ranked above it were considered as positive combina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10:25:00Z</dcterms:created>
  <dc:creator>用户</dc:creator>
  <dc:description/>
  <cp:keywords/>
  <dc:language>en-US</dc:language>
  <cp:lastModifiedBy>用户</cp:lastModifiedBy>
  <dcterms:modified xsi:type="dcterms:W3CDTF">2011-07-10T00:31:00Z</dcterms:modified>
  <cp:revision>12</cp:revision>
  <dc:subject/>
  <dc:title/>
</cp:coreProperties>
</file>